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4F57" w14:textId="5027B2CD" w:rsidR="007B3CD5" w:rsidRPr="00A83466" w:rsidRDefault="007B3CD5">
      <w:pPr>
        <w:rPr>
          <w:rFonts w:ascii="Arial" w:hAnsi="Arial" w:cs="Arial"/>
          <w:sz w:val="24"/>
        </w:rPr>
      </w:pPr>
      <w:r w:rsidRPr="00A83466">
        <w:rPr>
          <w:rFonts w:ascii="Arial" w:hAnsi="Arial" w:cs="Arial"/>
          <w:sz w:val="24"/>
        </w:rPr>
        <w:t xml:space="preserve">Supplementary Table </w:t>
      </w:r>
      <w:r w:rsidR="00B53419" w:rsidRPr="00A83466">
        <w:rPr>
          <w:rFonts w:ascii="Arial" w:hAnsi="Arial" w:cs="Arial"/>
          <w:sz w:val="24"/>
        </w:rPr>
        <w:t>1</w:t>
      </w:r>
      <w:r w:rsidR="00A83466" w:rsidRPr="00A83466">
        <w:rPr>
          <w:rFonts w:ascii="Arial" w:hAnsi="Arial" w:cs="Arial"/>
          <w:sz w:val="24"/>
        </w:rPr>
        <w:t xml:space="preserve">; </w:t>
      </w:r>
      <w:r w:rsidR="00C17101">
        <w:rPr>
          <w:rFonts w:ascii="Arial" w:hAnsi="Arial" w:cs="Arial"/>
          <w:sz w:val="24"/>
        </w:rPr>
        <w:t>In</w:t>
      </w:r>
      <w:r w:rsidR="00A83466" w:rsidRPr="00A83466">
        <w:rPr>
          <w:rFonts w:ascii="Arial" w:hAnsi="Arial" w:cs="Arial"/>
          <w:sz w:val="24"/>
        </w:rPr>
        <w:t>take-after-food-restriction task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4394"/>
      </w:tblGrid>
      <w:tr w:rsidR="00BE36C1" w:rsidRPr="007B3CD5" w14:paraId="73564D33" w14:textId="77777777" w:rsidTr="007B3CD5">
        <w:tc>
          <w:tcPr>
            <w:tcW w:w="1980" w:type="dxa"/>
          </w:tcPr>
          <w:p w14:paraId="5296B228" w14:textId="774732B9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</w:t>
            </w:r>
          </w:p>
        </w:tc>
        <w:tc>
          <w:tcPr>
            <w:tcW w:w="1559" w:type="dxa"/>
          </w:tcPr>
          <w:p w14:paraId="7A3D897C" w14:textId="415C5E41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</w:t>
            </w:r>
          </w:p>
        </w:tc>
        <w:tc>
          <w:tcPr>
            <w:tcW w:w="4394" w:type="dxa"/>
          </w:tcPr>
          <w:p w14:paraId="25D05BE6" w14:textId="6467B0FF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nation</w:t>
            </w:r>
          </w:p>
        </w:tc>
      </w:tr>
      <w:tr w:rsidR="00BE36C1" w:rsidRPr="007B3CD5" w14:paraId="5870DE2E" w14:textId="77777777" w:rsidTr="007B3CD5">
        <w:tc>
          <w:tcPr>
            <w:tcW w:w="1980" w:type="dxa"/>
          </w:tcPr>
          <w:p w14:paraId="50DC8F45" w14:textId="769EBADB" w:rsidR="0027015A" w:rsidRPr="0027015A" w:rsidRDefault="00000000" w:rsidP="00B36C1B">
            <w:pPr>
              <w:jc w:val="center"/>
              <w:rPr>
                <w:rFonts w:ascii="Cambria Math" w:hAnsi="Cambria Math" w:cs="Arial"/>
                <w:i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α</m:t>
                    </m:r>
                  </m:e>
                  <m:sup>
                    <m:r>
                      <w:rPr>
                        <w:rFonts w:ascii="Cambria Math" w:eastAsia="游明朝" w:hAnsi="Cambria Math" w:cs="Arial"/>
                        <w:sz w:val="24"/>
                      </w:rPr>
                      <m:t>Q</m:t>
                    </m:r>
                  </m:sup>
                </m:sSup>
              </m:oMath>
            </m:oMathPara>
          </w:p>
        </w:tc>
        <w:tc>
          <w:tcPr>
            <w:tcW w:w="1559" w:type="dxa"/>
          </w:tcPr>
          <w:p w14:paraId="38711991" w14:textId="7C0FE196" w:rsidR="007B3CD5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4394" w:type="dxa"/>
          </w:tcPr>
          <w:p w14:paraId="65EE9ECC" w14:textId="7511F451" w:rsidR="007B3CD5" w:rsidRPr="007B3CD5" w:rsidRDefault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 of</w:t>
            </w:r>
            <w:r w:rsidR="006C402E">
              <w:rPr>
                <w:rFonts w:ascii="Arial" w:hAnsi="Arial" w:cs="Arial"/>
              </w:rPr>
              <w:t xml:space="preserve"> state-action values</w:t>
            </w:r>
          </w:p>
        </w:tc>
      </w:tr>
      <w:tr w:rsidR="00BE36C1" w:rsidRPr="007B3CD5" w14:paraId="737E9258" w14:textId="77777777" w:rsidTr="007B3CD5">
        <w:tc>
          <w:tcPr>
            <w:tcW w:w="1980" w:type="dxa"/>
          </w:tcPr>
          <w:p w14:paraId="7D0881B2" w14:textId="2789875A" w:rsidR="007B3CD5" w:rsidRPr="0027015A" w:rsidRDefault="0027015A" w:rsidP="00B36C1B">
            <w:pPr>
              <w:jc w:val="center"/>
              <w:rPr>
                <w:rFonts w:ascii="Arial" w:hAnsi="Arial" w:cs="Arial"/>
                <w:i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β</m:t>
                </m:r>
              </m:oMath>
            </m:oMathPara>
          </w:p>
        </w:tc>
        <w:tc>
          <w:tcPr>
            <w:tcW w:w="1559" w:type="dxa"/>
          </w:tcPr>
          <w:p w14:paraId="4A647496" w14:textId="699325E3" w:rsidR="007B3CD5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4394" w:type="dxa"/>
          </w:tcPr>
          <w:p w14:paraId="0AD98021" w14:textId="63A45812" w:rsidR="007B3CD5" w:rsidRPr="007B3CD5" w:rsidRDefault="00BE36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erse temperature</w:t>
            </w:r>
            <w:r w:rsidR="00D324F3">
              <w:rPr>
                <w:rFonts w:ascii="Arial" w:hAnsi="Arial" w:cs="Arial"/>
              </w:rPr>
              <w:t xml:space="preserve"> of action selections</w:t>
            </w:r>
          </w:p>
        </w:tc>
      </w:tr>
      <w:tr w:rsidR="00BE36C1" w:rsidRPr="007B3CD5" w14:paraId="0A1376FF" w14:textId="77777777" w:rsidTr="007B3CD5">
        <w:tc>
          <w:tcPr>
            <w:tcW w:w="1980" w:type="dxa"/>
          </w:tcPr>
          <w:p w14:paraId="59C13D77" w14:textId="09FAD6D8" w:rsidR="00BE36C1" w:rsidRPr="00BE36C1" w:rsidRDefault="00BE36C1" w:rsidP="00B36C1B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</w:rPr>
                  <m:t>γ</m:t>
                </m:r>
              </m:oMath>
            </m:oMathPara>
          </w:p>
        </w:tc>
        <w:tc>
          <w:tcPr>
            <w:tcW w:w="1559" w:type="dxa"/>
          </w:tcPr>
          <w:p w14:paraId="655FF60A" w14:textId="3B5AFDF5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4394" w:type="dxa"/>
          </w:tcPr>
          <w:p w14:paraId="2D6EC87B" w14:textId="3F40C20F" w:rsidR="0027015A" w:rsidRPr="007B3CD5" w:rsidRDefault="00BE36C1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unt rate</w:t>
            </w:r>
          </w:p>
        </w:tc>
      </w:tr>
      <w:tr w:rsidR="00BE36C1" w:rsidRPr="007B3CD5" w14:paraId="53F9F29F" w14:textId="77777777" w:rsidTr="007B3CD5">
        <w:tc>
          <w:tcPr>
            <w:tcW w:w="1980" w:type="dxa"/>
          </w:tcPr>
          <w:p w14:paraId="27C8C03F" w14:textId="5B8EFA3E" w:rsidR="0027015A" w:rsidRPr="007B3CD5" w:rsidRDefault="00BE36C1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m</m:t>
                </m:r>
              </m:oMath>
            </m:oMathPara>
          </w:p>
        </w:tc>
        <w:tc>
          <w:tcPr>
            <w:tcW w:w="1559" w:type="dxa"/>
          </w:tcPr>
          <w:p w14:paraId="5B83FFC9" w14:textId="2CCD70B4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394" w:type="dxa"/>
          </w:tcPr>
          <w:p w14:paraId="71F8A61F" w14:textId="3861B53C" w:rsidR="0027015A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 of the drive function</w:t>
            </w:r>
          </w:p>
        </w:tc>
      </w:tr>
      <w:tr w:rsidR="00BE36C1" w:rsidRPr="007B3CD5" w14:paraId="31F575FA" w14:textId="77777777" w:rsidTr="007B3CD5">
        <w:tc>
          <w:tcPr>
            <w:tcW w:w="1980" w:type="dxa"/>
          </w:tcPr>
          <w:p w14:paraId="36DD9CB2" w14:textId="1642D539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559" w:type="dxa"/>
          </w:tcPr>
          <w:p w14:paraId="6ED137D2" w14:textId="606974EB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394" w:type="dxa"/>
          </w:tcPr>
          <w:p w14:paraId="6B57675A" w14:textId="749A9A19" w:rsidR="0027015A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 of the drive function</w:t>
            </w:r>
          </w:p>
        </w:tc>
      </w:tr>
      <w:tr w:rsidR="00D324F3" w:rsidRPr="007B3CD5" w14:paraId="59A3B6E7" w14:textId="77777777" w:rsidTr="007B3CD5">
        <w:tc>
          <w:tcPr>
            <w:tcW w:w="1980" w:type="dxa"/>
          </w:tcPr>
          <w:p w14:paraId="30BBBAE2" w14:textId="6DD85E07" w:rsidR="00D324F3" w:rsidRPr="0027015A" w:rsidRDefault="00D324F3" w:rsidP="00B36C1B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τ</m:t>
                </m:r>
              </m:oMath>
            </m:oMathPara>
          </w:p>
        </w:tc>
        <w:tc>
          <w:tcPr>
            <w:tcW w:w="1559" w:type="dxa"/>
          </w:tcPr>
          <w:p w14:paraId="2CFD3962" w14:textId="209C2ACE" w:rsidR="00D324F3" w:rsidRPr="007B3CD5" w:rsidRDefault="00D324F3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4394" w:type="dxa"/>
          </w:tcPr>
          <w:p w14:paraId="098F30CF" w14:textId="2222E8D8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uation rate of the internal state</w:t>
            </w:r>
          </w:p>
        </w:tc>
      </w:tr>
      <w:tr w:rsidR="00D324F3" w:rsidRPr="007B3CD5" w14:paraId="147A8B54" w14:textId="77777777" w:rsidTr="007B3CD5">
        <w:tc>
          <w:tcPr>
            <w:tcW w:w="1980" w:type="dxa"/>
          </w:tcPr>
          <w:p w14:paraId="78ACA2CB" w14:textId="58F9A5BA" w:rsidR="00D324F3" w:rsidRPr="007B3CD5" w:rsidRDefault="00000000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α</m:t>
                    </m:r>
                  </m:e>
                  <m:sup>
                    <m:acc>
                      <m:accPr>
                        <m:ctrlPr>
                          <w:rPr>
                            <w:rFonts w:ascii="Cambria Math" w:eastAsia="游明朝" w:hAnsi="Cambria Math" w:cs="Arial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游明朝" w:hAnsi="Cambria Math" w:cs="Arial"/>
                            <w:sz w:val="24"/>
                          </w:rPr>
                          <m:t>K</m:t>
                        </m:r>
                      </m:e>
                    </m:acc>
                  </m:sup>
                </m:sSup>
              </m:oMath>
            </m:oMathPara>
          </w:p>
        </w:tc>
        <w:tc>
          <w:tcPr>
            <w:tcW w:w="1559" w:type="dxa"/>
          </w:tcPr>
          <w:p w14:paraId="11EE2EA6" w14:textId="4C56571D" w:rsidR="00D324F3" w:rsidRPr="007B3CD5" w:rsidRDefault="00D324F3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4394" w:type="dxa"/>
          </w:tcPr>
          <w:p w14:paraId="7980552B" w14:textId="4B678B37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 of predicted value of increases in the internal state</w:t>
            </w:r>
          </w:p>
        </w:tc>
      </w:tr>
      <w:tr w:rsidR="00D324F3" w:rsidRPr="007B3CD5" w14:paraId="6E9AFA23" w14:textId="77777777" w:rsidTr="007B3CD5">
        <w:tc>
          <w:tcPr>
            <w:tcW w:w="1980" w:type="dxa"/>
          </w:tcPr>
          <w:p w14:paraId="44F1EEAF" w14:textId="59457E17" w:rsidR="00D324F3" w:rsidRPr="00F83062" w:rsidRDefault="00F83062" w:rsidP="00B36C1B">
            <w:pPr>
              <w:jc w:val="center"/>
              <w:rPr>
                <w:rFonts w:ascii="Arial" w:eastAsia="游明朝" w:hAnsi="Arial" w:cs="Arial"/>
                <w:i/>
                <w:sz w:val="24"/>
              </w:rPr>
            </w:pPr>
            <m:oMathPara>
              <m:oMath>
                <m:r>
                  <w:rPr>
                    <w:rFonts w:ascii="Cambria Math" w:eastAsia="游明朝" w:hAnsi="Cambria Math" w:cs="Arial"/>
                    <w:sz w:val="24"/>
                  </w:rPr>
                  <m:t>K</m:t>
                </m:r>
              </m:oMath>
            </m:oMathPara>
          </w:p>
        </w:tc>
        <w:tc>
          <w:tcPr>
            <w:tcW w:w="1559" w:type="dxa"/>
          </w:tcPr>
          <w:p w14:paraId="105E7842" w14:textId="694FD63C" w:rsidR="00D324F3" w:rsidRPr="007B3CD5" w:rsidRDefault="00D324F3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394" w:type="dxa"/>
          </w:tcPr>
          <w:p w14:paraId="133836CC" w14:textId="006B1DAD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 of small intake</w:t>
            </w:r>
          </w:p>
        </w:tc>
      </w:tr>
      <w:tr w:rsidR="00642FF9" w:rsidRPr="007B3CD5" w14:paraId="67312AC7" w14:textId="77777777" w:rsidTr="007B3CD5">
        <w:tc>
          <w:tcPr>
            <w:tcW w:w="1980" w:type="dxa"/>
          </w:tcPr>
          <w:p w14:paraId="475A9507" w14:textId="0A8E7966" w:rsidR="00642FF9" w:rsidRDefault="00000000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559" w:type="dxa"/>
          </w:tcPr>
          <w:p w14:paraId="7913FDDD" w14:textId="1532DFC5" w:rsidR="00642FF9" w:rsidRDefault="00337BF5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4394" w:type="dxa"/>
          </w:tcPr>
          <w:p w14:paraId="0EFEFCB3" w14:textId="1F835DF4" w:rsidR="00642FF9" w:rsidRDefault="00337BF5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deal internal state</w:t>
            </w:r>
          </w:p>
        </w:tc>
      </w:tr>
      <w:tr w:rsidR="00642FF9" w:rsidRPr="00337BF5" w14:paraId="5F035C12" w14:textId="77777777" w:rsidTr="007B3CD5">
        <w:tc>
          <w:tcPr>
            <w:tcW w:w="1980" w:type="dxa"/>
          </w:tcPr>
          <w:p w14:paraId="2A06E492" w14:textId="1C9AEBC0" w:rsidR="00642FF9" w:rsidRDefault="00000000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657B801E" w14:textId="2D1D3243" w:rsidR="00642FF9" w:rsidRDefault="00337BF5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4394" w:type="dxa"/>
          </w:tcPr>
          <w:p w14:paraId="4DEED8E3" w14:textId="52F0B466" w:rsidR="00642FF9" w:rsidRDefault="00337BF5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epleted initial internal state</w:t>
            </w:r>
          </w:p>
        </w:tc>
      </w:tr>
    </w:tbl>
    <w:p w14:paraId="6E4B026E" w14:textId="77777777" w:rsidR="002154F9" w:rsidRDefault="002154F9">
      <w:pPr>
        <w:rPr>
          <w:rFonts w:ascii="Arial" w:hAnsi="Arial" w:cs="Arial"/>
        </w:rPr>
      </w:pPr>
    </w:p>
    <w:p w14:paraId="1B5C6CE2" w14:textId="77777777" w:rsidR="00A17291" w:rsidRDefault="00A17291">
      <w:pPr>
        <w:rPr>
          <w:rFonts w:ascii="Arial" w:hAnsi="Arial" w:cs="Arial"/>
        </w:rPr>
      </w:pPr>
    </w:p>
    <w:p w14:paraId="32223E72" w14:textId="77777777" w:rsidR="00A17291" w:rsidRPr="00A17291" w:rsidRDefault="00A17291">
      <w:pPr>
        <w:rPr>
          <w:rFonts w:ascii="Arial" w:hAnsi="Arial" w:cs="Arial" w:hint="eastAsia"/>
        </w:rPr>
      </w:pPr>
    </w:p>
    <w:sectPr w:rsidR="00A17291" w:rsidRPr="00A172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D5"/>
    <w:rsid w:val="002154F9"/>
    <w:rsid w:val="0027015A"/>
    <w:rsid w:val="00280F59"/>
    <w:rsid w:val="00337BF5"/>
    <w:rsid w:val="004D78B8"/>
    <w:rsid w:val="004E45C4"/>
    <w:rsid w:val="00642FF9"/>
    <w:rsid w:val="006C402E"/>
    <w:rsid w:val="007B3CD5"/>
    <w:rsid w:val="007F3004"/>
    <w:rsid w:val="00920147"/>
    <w:rsid w:val="009A7AF4"/>
    <w:rsid w:val="009E55B8"/>
    <w:rsid w:val="00A17291"/>
    <w:rsid w:val="00A83466"/>
    <w:rsid w:val="00AC06DF"/>
    <w:rsid w:val="00B36C1B"/>
    <w:rsid w:val="00B53419"/>
    <w:rsid w:val="00BE36C1"/>
    <w:rsid w:val="00C17101"/>
    <w:rsid w:val="00D324F3"/>
    <w:rsid w:val="00E92265"/>
    <w:rsid w:val="00F01CB1"/>
    <w:rsid w:val="00F8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745642"/>
  <w15:chartTrackingRefBased/>
  <w15:docId w15:val="{686A4539-B7FC-9B4A-BAEA-2D78ABBC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3C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C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C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C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C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C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C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C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3C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3C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3C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3C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3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C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3C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3C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C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3C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3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3C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3CD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B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27015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98B635-9D98-0544-994E-46464BFB6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89</Words>
  <Characters>457</Characters>
  <Application>Microsoft Office Word</Application>
  <DocSecurity>0</DocSecurity>
  <Lines>38</Lines>
  <Paragraphs>4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裕輝</dc:creator>
  <cp:keywords/>
  <dc:description/>
  <cp:lastModifiedBy>内田　裕輝</cp:lastModifiedBy>
  <cp:revision>25</cp:revision>
  <cp:lastPrinted>2024-04-24T08:04:00Z</cp:lastPrinted>
  <dcterms:created xsi:type="dcterms:W3CDTF">2024-04-23T04:54:00Z</dcterms:created>
  <dcterms:modified xsi:type="dcterms:W3CDTF">2024-04-24T08:52:00Z</dcterms:modified>
</cp:coreProperties>
</file>